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8"/>
        <w:gridCol w:w="992"/>
        <w:gridCol w:w="992"/>
        <w:gridCol w:w="993"/>
        <w:gridCol w:w="850"/>
        <w:gridCol w:w="998"/>
        <w:gridCol w:w="283"/>
        <w:gridCol w:w="142"/>
      </w:tblGrid>
      <w:tr w:rsidR="00D56EC0" w:rsidRPr="00D56EC0" w14:paraId="0A6D46DB" w14:textId="77777777" w:rsidTr="00D56EC0">
        <w:trPr>
          <w:gridAfter w:val="2"/>
          <w:wAfter w:w="425" w:type="dxa"/>
          <w:cantSplit/>
          <w:jc w:val="center"/>
        </w:trPr>
        <w:tc>
          <w:tcPr>
            <w:tcW w:w="9073" w:type="dxa"/>
            <w:gridSpan w:val="6"/>
            <w:shd w:val="clear" w:color="auto" w:fill="FFFFFF" w:themeFill="background1"/>
            <w:vAlign w:val="center"/>
          </w:tcPr>
          <w:p w14:paraId="7ADCF9EF" w14:textId="64B0386A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1: Descriptive Statistics</w:t>
            </w:r>
          </w:p>
        </w:tc>
      </w:tr>
      <w:tr w:rsidR="00D56EC0" w:rsidRPr="00D56EC0" w14:paraId="78C642EA" w14:textId="77777777" w:rsidTr="00D56EC0">
        <w:trPr>
          <w:gridAfter w:val="1"/>
          <w:wAfter w:w="142" w:type="dxa"/>
          <w:cantSplit/>
          <w:jc w:val="center"/>
        </w:trPr>
        <w:tc>
          <w:tcPr>
            <w:tcW w:w="4248" w:type="dxa"/>
            <w:shd w:val="clear" w:color="auto" w:fill="FFFFFF" w:themeFill="background1"/>
            <w:vAlign w:val="bottom"/>
          </w:tcPr>
          <w:p w14:paraId="759E57BF" w14:textId="49BEA678" w:rsidR="00D56EC0" w:rsidRPr="00D56EC0" w:rsidRDefault="00D56EC0" w:rsidP="003A42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6992CE0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D5B7C32" w14:textId="31B035BF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9B85671" w14:textId="500AB13C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FD90372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81" w:type="dxa"/>
            <w:gridSpan w:val="2"/>
            <w:shd w:val="clear" w:color="auto" w:fill="FFFFFF" w:themeFill="background1"/>
            <w:vAlign w:val="bottom"/>
          </w:tcPr>
          <w:p w14:paraId="0365F074" w14:textId="5DAB3E00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Dvt.</w:t>
            </w:r>
          </w:p>
        </w:tc>
      </w:tr>
      <w:tr w:rsidR="00D56EC0" w:rsidRPr="00D56EC0" w14:paraId="7F8E43D6" w14:textId="77777777" w:rsidTr="00D56EC0">
        <w:trPr>
          <w:cantSplit/>
          <w:jc w:val="center"/>
        </w:trPr>
        <w:tc>
          <w:tcPr>
            <w:tcW w:w="4248" w:type="dxa"/>
            <w:shd w:val="clear" w:color="auto" w:fill="FFFFFF" w:themeFill="background1"/>
          </w:tcPr>
          <w:p w14:paraId="690214B9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dxa"/>
            <w:shd w:val="clear" w:color="auto" w:fill="FFFFFF" w:themeFill="background1"/>
          </w:tcPr>
          <w:p w14:paraId="0FE1F805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shd w:val="clear" w:color="auto" w:fill="FFFFFF" w:themeFill="background1"/>
          </w:tcPr>
          <w:p w14:paraId="6AF48020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  <w:shd w:val="clear" w:color="auto" w:fill="FFFFFF" w:themeFill="background1"/>
          </w:tcPr>
          <w:p w14:paraId="40E44130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  <w:shd w:val="clear" w:color="auto" w:fill="FFFFFF" w:themeFill="background1"/>
          </w:tcPr>
          <w:p w14:paraId="0FA5A821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46.10</w:t>
            </w:r>
          </w:p>
        </w:tc>
        <w:tc>
          <w:tcPr>
            <w:tcW w:w="1423" w:type="dxa"/>
            <w:gridSpan w:val="3"/>
            <w:shd w:val="clear" w:color="auto" w:fill="FFFFFF" w:themeFill="background1"/>
          </w:tcPr>
          <w:p w14:paraId="612FBDB9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9.709</w:t>
            </w:r>
          </w:p>
        </w:tc>
      </w:tr>
      <w:tr w:rsidR="00D56EC0" w:rsidRPr="00D56EC0" w14:paraId="364D9435" w14:textId="77777777" w:rsidTr="00D56EC0">
        <w:trPr>
          <w:cantSplit/>
          <w:jc w:val="center"/>
        </w:trPr>
        <w:tc>
          <w:tcPr>
            <w:tcW w:w="4248" w:type="dxa"/>
            <w:shd w:val="clear" w:color="auto" w:fill="FFFFFF" w:themeFill="background1"/>
          </w:tcPr>
          <w:p w14:paraId="0FCD5C96" w14:textId="2BBD77F1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Educational Qualification (Years)</w:t>
            </w:r>
          </w:p>
        </w:tc>
        <w:tc>
          <w:tcPr>
            <w:tcW w:w="992" w:type="dxa"/>
            <w:shd w:val="clear" w:color="auto" w:fill="FFFFFF" w:themeFill="background1"/>
          </w:tcPr>
          <w:p w14:paraId="54659313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shd w:val="clear" w:color="auto" w:fill="FFFFFF" w:themeFill="background1"/>
          </w:tcPr>
          <w:p w14:paraId="57C81CAA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14:paraId="33007AA7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shd w:val="clear" w:color="auto" w:fill="FFFFFF" w:themeFill="background1"/>
          </w:tcPr>
          <w:p w14:paraId="346E2ACA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423" w:type="dxa"/>
            <w:gridSpan w:val="3"/>
            <w:shd w:val="clear" w:color="auto" w:fill="FFFFFF" w:themeFill="background1"/>
          </w:tcPr>
          <w:p w14:paraId="016C6439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4.113</w:t>
            </w:r>
          </w:p>
        </w:tc>
      </w:tr>
      <w:tr w:rsidR="00D56EC0" w:rsidRPr="00D56EC0" w14:paraId="0CAEE5E0" w14:textId="77777777" w:rsidTr="00D56EC0">
        <w:trPr>
          <w:cantSplit/>
          <w:jc w:val="center"/>
        </w:trPr>
        <w:tc>
          <w:tcPr>
            <w:tcW w:w="4248" w:type="dxa"/>
            <w:shd w:val="clear" w:color="auto" w:fill="FFFFFF" w:themeFill="background1"/>
          </w:tcPr>
          <w:p w14:paraId="593B8341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Numbers of Family members</w:t>
            </w:r>
          </w:p>
        </w:tc>
        <w:tc>
          <w:tcPr>
            <w:tcW w:w="992" w:type="dxa"/>
            <w:shd w:val="clear" w:color="auto" w:fill="FFFFFF" w:themeFill="background1"/>
          </w:tcPr>
          <w:p w14:paraId="5B273D49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shd w:val="clear" w:color="auto" w:fill="FFFFFF" w:themeFill="background1"/>
          </w:tcPr>
          <w:p w14:paraId="0B671036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14:paraId="0BE5904F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</w:tcPr>
          <w:p w14:paraId="00DDCC05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423" w:type="dxa"/>
            <w:gridSpan w:val="3"/>
            <w:shd w:val="clear" w:color="auto" w:fill="FFFFFF" w:themeFill="background1"/>
          </w:tcPr>
          <w:p w14:paraId="57E87A76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1.283</w:t>
            </w:r>
          </w:p>
        </w:tc>
      </w:tr>
      <w:tr w:rsidR="00D56EC0" w:rsidRPr="00D56EC0" w14:paraId="70CC766D" w14:textId="77777777" w:rsidTr="00D56EC0">
        <w:trPr>
          <w:cantSplit/>
          <w:jc w:val="center"/>
        </w:trPr>
        <w:tc>
          <w:tcPr>
            <w:tcW w:w="4248" w:type="dxa"/>
            <w:shd w:val="clear" w:color="auto" w:fill="FFFFFF" w:themeFill="background1"/>
          </w:tcPr>
          <w:p w14:paraId="2CB57B9F" w14:textId="0C26E7DD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How much land do you have for cattle rearing? (Decimal)</w:t>
            </w:r>
          </w:p>
        </w:tc>
        <w:tc>
          <w:tcPr>
            <w:tcW w:w="992" w:type="dxa"/>
            <w:shd w:val="clear" w:color="auto" w:fill="FFFFFF" w:themeFill="background1"/>
          </w:tcPr>
          <w:p w14:paraId="495453E9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shd w:val="clear" w:color="auto" w:fill="FFFFFF" w:themeFill="background1"/>
          </w:tcPr>
          <w:p w14:paraId="4323E09E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14:paraId="526CF878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0" w:type="dxa"/>
            <w:shd w:val="clear" w:color="auto" w:fill="FFFFFF" w:themeFill="background1"/>
          </w:tcPr>
          <w:p w14:paraId="39850316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1.33</w:t>
            </w:r>
          </w:p>
        </w:tc>
        <w:tc>
          <w:tcPr>
            <w:tcW w:w="1423" w:type="dxa"/>
            <w:gridSpan w:val="3"/>
            <w:shd w:val="clear" w:color="auto" w:fill="FFFFFF" w:themeFill="background1"/>
          </w:tcPr>
          <w:p w14:paraId="3ED4479F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17.149</w:t>
            </w:r>
          </w:p>
        </w:tc>
      </w:tr>
      <w:tr w:rsidR="00D56EC0" w:rsidRPr="00D56EC0" w14:paraId="7930FB69" w14:textId="77777777" w:rsidTr="00D56EC0">
        <w:trPr>
          <w:cantSplit/>
          <w:jc w:val="center"/>
        </w:trPr>
        <w:tc>
          <w:tcPr>
            <w:tcW w:w="4248" w:type="dxa"/>
            <w:shd w:val="clear" w:color="auto" w:fill="FFFFFF" w:themeFill="background1"/>
          </w:tcPr>
          <w:p w14:paraId="6EE8215D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Do you get Extension Service?</w:t>
            </w:r>
          </w:p>
        </w:tc>
        <w:tc>
          <w:tcPr>
            <w:tcW w:w="992" w:type="dxa"/>
            <w:shd w:val="clear" w:color="auto" w:fill="FFFFFF" w:themeFill="background1"/>
          </w:tcPr>
          <w:p w14:paraId="5A54F108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shd w:val="clear" w:color="auto" w:fill="FFFFFF" w:themeFill="background1"/>
          </w:tcPr>
          <w:p w14:paraId="07AFB0AD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14:paraId="7A199E7B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</w:tcPr>
          <w:p w14:paraId="43E1D962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423" w:type="dxa"/>
            <w:gridSpan w:val="3"/>
            <w:shd w:val="clear" w:color="auto" w:fill="FFFFFF" w:themeFill="background1"/>
          </w:tcPr>
          <w:p w14:paraId="4A5D5274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.519</w:t>
            </w:r>
          </w:p>
        </w:tc>
      </w:tr>
      <w:tr w:rsidR="00D56EC0" w:rsidRPr="00D56EC0" w14:paraId="0D1224D3" w14:textId="77777777" w:rsidTr="00D56EC0">
        <w:trPr>
          <w:cantSplit/>
          <w:jc w:val="center"/>
        </w:trPr>
        <w:tc>
          <w:tcPr>
            <w:tcW w:w="4248" w:type="dxa"/>
            <w:shd w:val="clear" w:color="auto" w:fill="FFFFFF" w:themeFill="background1"/>
          </w:tcPr>
          <w:p w14:paraId="6729F217" w14:textId="59224343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How many times do you get veterinary doctor's service?</w:t>
            </w:r>
          </w:p>
        </w:tc>
        <w:tc>
          <w:tcPr>
            <w:tcW w:w="992" w:type="dxa"/>
            <w:shd w:val="clear" w:color="auto" w:fill="FFFFFF" w:themeFill="background1"/>
          </w:tcPr>
          <w:p w14:paraId="4F393B70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shd w:val="clear" w:color="auto" w:fill="FFFFFF" w:themeFill="background1"/>
          </w:tcPr>
          <w:p w14:paraId="61AA24C8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</w:tcPr>
          <w:p w14:paraId="5751F87A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</w:tcPr>
          <w:p w14:paraId="7EB648C4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423" w:type="dxa"/>
            <w:gridSpan w:val="3"/>
            <w:shd w:val="clear" w:color="auto" w:fill="FFFFFF" w:themeFill="background1"/>
          </w:tcPr>
          <w:p w14:paraId="32128F59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1.388</w:t>
            </w:r>
          </w:p>
        </w:tc>
      </w:tr>
      <w:tr w:rsidR="00D56EC0" w:rsidRPr="00D56EC0" w14:paraId="1AA08053" w14:textId="77777777" w:rsidTr="00D56EC0">
        <w:trPr>
          <w:cantSplit/>
          <w:jc w:val="center"/>
        </w:trPr>
        <w:tc>
          <w:tcPr>
            <w:tcW w:w="4248" w:type="dxa"/>
            <w:shd w:val="clear" w:color="auto" w:fill="FFFFFF" w:themeFill="background1"/>
          </w:tcPr>
          <w:p w14:paraId="0C1B5DD1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Distance of cattle market from home? (km)</w:t>
            </w:r>
          </w:p>
        </w:tc>
        <w:tc>
          <w:tcPr>
            <w:tcW w:w="992" w:type="dxa"/>
            <w:shd w:val="clear" w:color="auto" w:fill="FFFFFF" w:themeFill="background1"/>
          </w:tcPr>
          <w:p w14:paraId="10EAC005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shd w:val="clear" w:color="auto" w:fill="FFFFFF" w:themeFill="background1"/>
          </w:tcPr>
          <w:p w14:paraId="18D52FEC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</w:tcPr>
          <w:p w14:paraId="459C3BBD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  <w:shd w:val="clear" w:color="auto" w:fill="FFFFFF" w:themeFill="background1"/>
          </w:tcPr>
          <w:p w14:paraId="15AC94AF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1423" w:type="dxa"/>
            <w:gridSpan w:val="3"/>
            <w:shd w:val="clear" w:color="auto" w:fill="FFFFFF" w:themeFill="background1"/>
          </w:tcPr>
          <w:p w14:paraId="18D0BAF1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2.002</w:t>
            </w:r>
          </w:p>
        </w:tc>
      </w:tr>
      <w:tr w:rsidR="00D56EC0" w:rsidRPr="00D56EC0" w14:paraId="4F1892EA" w14:textId="77777777" w:rsidTr="00D56EC0">
        <w:trPr>
          <w:cantSplit/>
          <w:jc w:val="center"/>
        </w:trPr>
        <w:tc>
          <w:tcPr>
            <w:tcW w:w="4248" w:type="dxa"/>
            <w:shd w:val="clear" w:color="auto" w:fill="FFFFFF" w:themeFill="background1"/>
          </w:tcPr>
          <w:p w14:paraId="1A67C2A7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Do you get any loan ?</w:t>
            </w:r>
          </w:p>
        </w:tc>
        <w:tc>
          <w:tcPr>
            <w:tcW w:w="992" w:type="dxa"/>
            <w:shd w:val="clear" w:color="auto" w:fill="FFFFFF" w:themeFill="background1"/>
          </w:tcPr>
          <w:p w14:paraId="19A3339F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shd w:val="clear" w:color="auto" w:fill="FFFFFF" w:themeFill="background1"/>
          </w:tcPr>
          <w:p w14:paraId="25002205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14:paraId="1125E9B1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</w:tcPr>
          <w:p w14:paraId="7682F6E7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423" w:type="dxa"/>
            <w:gridSpan w:val="3"/>
            <w:shd w:val="clear" w:color="auto" w:fill="FFFFFF" w:themeFill="background1"/>
          </w:tcPr>
          <w:p w14:paraId="1946E053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.501</w:t>
            </w:r>
          </w:p>
        </w:tc>
      </w:tr>
      <w:tr w:rsidR="00D56EC0" w:rsidRPr="00D56EC0" w14:paraId="58304C4B" w14:textId="77777777" w:rsidTr="00D56EC0">
        <w:trPr>
          <w:cantSplit/>
          <w:jc w:val="center"/>
        </w:trPr>
        <w:tc>
          <w:tcPr>
            <w:tcW w:w="4248" w:type="dxa"/>
            <w:shd w:val="clear" w:color="auto" w:fill="FFFFFF" w:themeFill="background1"/>
          </w:tcPr>
          <w:p w14:paraId="7CC8EEC6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Do you use your own transport for cattle transportation?</w:t>
            </w:r>
          </w:p>
        </w:tc>
        <w:tc>
          <w:tcPr>
            <w:tcW w:w="992" w:type="dxa"/>
            <w:shd w:val="clear" w:color="auto" w:fill="FFFFFF" w:themeFill="background1"/>
          </w:tcPr>
          <w:p w14:paraId="437D24FB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shd w:val="clear" w:color="auto" w:fill="FFFFFF" w:themeFill="background1"/>
          </w:tcPr>
          <w:p w14:paraId="33007F2F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14:paraId="351C0B49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</w:tcPr>
          <w:p w14:paraId="0FE9C7DD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23" w:type="dxa"/>
            <w:gridSpan w:val="3"/>
            <w:shd w:val="clear" w:color="auto" w:fill="FFFFFF" w:themeFill="background1"/>
          </w:tcPr>
          <w:p w14:paraId="16A522AF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56EC0" w:rsidRPr="00D56EC0" w14:paraId="1D9C4D18" w14:textId="77777777" w:rsidTr="00D56EC0">
        <w:trPr>
          <w:cantSplit/>
          <w:jc w:val="center"/>
        </w:trPr>
        <w:tc>
          <w:tcPr>
            <w:tcW w:w="4248" w:type="dxa"/>
            <w:shd w:val="clear" w:color="auto" w:fill="FFFFFF" w:themeFill="background1"/>
          </w:tcPr>
          <w:p w14:paraId="4FEBC657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Total Cost for Cow</w:t>
            </w:r>
          </w:p>
        </w:tc>
        <w:tc>
          <w:tcPr>
            <w:tcW w:w="992" w:type="dxa"/>
            <w:shd w:val="clear" w:color="auto" w:fill="FFFFFF" w:themeFill="background1"/>
          </w:tcPr>
          <w:p w14:paraId="2324E36E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shd w:val="clear" w:color="auto" w:fill="FFFFFF" w:themeFill="background1"/>
          </w:tcPr>
          <w:p w14:paraId="5935B50C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14:paraId="7C6F6F23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254924</w:t>
            </w:r>
          </w:p>
        </w:tc>
        <w:tc>
          <w:tcPr>
            <w:tcW w:w="850" w:type="dxa"/>
            <w:shd w:val="clear" w:color="auto" w:fill="FFFFFF" w:themeFill="background1"/>
          </w:tcPr>
          <w:p w14:paraId="5A07937D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83756.99</w:t>
            </w:r>
          </w:p>
        </w:tc>
        <w:tc>
          <w:tcPr>
            <w:tcW w:w="1423" w:type="dxa"/>
            <w:gridSpan w:val="3"/>
            <w:shd w:val="clear" w:color="auto" w:fill="FFFFFF" w:themeFill="background1"/>
          </w:tcPr>
          <w:p w14:paraId="6FB21353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48541.501</w:t>
            </w:r>
          </w:p>
        </w:tc>
      </w:tr>
      <w:tr w:rsidR="00D56EC0" w:rsidRPr="00D56EC0" w14:paraId="03911CD0" w14:textId="77777777" w:rsidTr="00D56EC0">
        <w:trPr>
          <w:cantSplit/>
          <w:jc w:val="center"/>
        </w:trPr>
        <w:tc>
          <w:tcPr>
            <w:tcW w:w="4248" w:type="dxa"/>
            <w:shd w:val="clear" w:color="auto" w:fill="FFFFFF" w:themeFill="background1"/>
          </w:tcPr>
          <w:p w14:paraId="1046419A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Total Cost for Goat</w:t>
            </w:r>
          </w:p>
        </w:tc>
        <w:tc>
          <w:tcPr>
            <w:tcW w:w="992" w:type="dxa"/>
            <w:shd w:val="clear" w:color="auto" w:fill="FFFFFF" w:themeFill="background1"/>
          </w:tcPr>
          <w:p w14:paraId="724F670A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shd w:val="clear" w:color="auto" w:fill="FFFFFF" w:themeFill="background1"/>
          </w:tcPr>
          <w:p w14:paraId="6B30F061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14:paraId="4F829BEB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69713</w:t>
            </w:r>
          </w:p>
        </w:tc>
        <w:tc>
          <w:tcPr>
            <w:tcW w:w="850" w:type="dxa"/>
            <w:shd w:val="clear" w:color="auto" w:fill="FFFFFF" w:themeFill="background1"/>
          </w:tcPr>
          <w:p w14:paraId="60A468C0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7266.55</w:t>
            </w:r>
          </w:p>
        </w:tc>
        <w:tc>
          <w:tcPr>
            <w:tcW w:w="1423" w:type="dxa"/>
            <w:gridSpan w:val="3"/>
            <w:shd w:val="clear" w:color="auto" w:fill="FFFFFF" w:themeFill="background1"/>
          </w:tcPr>
          <w:p w14:paraId="1E537A8C" w14:textId="77777777" w:rsidR="00D56EC0" w:rsidRPr="00D56EC0" w:rsidRDefault="00D56EC0" w:rsidP="003A4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6EC0">
              <w:rPr>
                <w:rFonts w:ascii="Times New Roman" w:hAnsi="Times New Roman" w:cs="Times New Roman"/>
                <w:sz w:val="24"/>
                <w:szCs w:val="24"/>
              </w:rPr>
              <w:t>13081.075</w:t>
            </w:r>
          </w:p>
        </w:tc>
      </w:tr>
    </w:tbl>
    <w:p w14:paraId="3EF8A226" w14:textId="77777777" w:rsidR="00397AD6" w:rsidRDefault="00397A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6"/>
        <w:gridCol w:w="2997"/>
        <w:gridCol w:w="2997"/>
      </w:tblGrid>
      <w:tr w:rsidR="00D56EC0" w:rsidRPr="00B15B14" w14:paraId="57C28AC2" w14:textId="77777777" w:rsidTr="003A42A3">
        <w:tc>
          <w:tcPr>
            <w:tcW w:w="8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44BF3" w14:textId="5543613F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A432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ale and Female Household Head</w:t>
            </w:r>
          </w:p>
        </w:tc>
      </w:tr>
      <w:tr w:rsidR="00D56EC0" w:rsidRPr="00B15B14" w14:paraId="6FB83BD3" w14:textId="77777777" w:rsidTr="003A42A3"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21A61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AD647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pondent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B2FDE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 of Total</w:t>
            </w:r>
          </w:p>
        </w:tc>
      </w:tr>
      <w:tr w:rsidR="00D56EC0" w:rsidRPr="00B15B14" w14:paraId="2A7219AC" w14:textId="77777777" w:rsidTr="003A42A3"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C083D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4C5EE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A1706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D56EC0" w:rsidRPr="00B15B14" w14:paraId="142F1C03" w14:textId="77777777" w:rsidTr="003A42A3"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FA2D0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602C4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50720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6EC0" w:rsidRPr="00B15B14" w14:paraId="7835151C" w14:textId="77777777" w:rsidTr="003A42A3"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25A35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B8927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99E92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D56EC0" w:rsidRPr="00B15B14" w14:paraId="3C8189C6" w14:textId="77777777" w:rsidTr="003A42A3">
        <w:trPr>
          <w:trHeight w:val="70"/>
        </w:trPr>
        <w:tc>
          <w:tcPr>
            <w:tcW w:w="8990" w:type="dxa"/>
            <w:gridSpan w:val="3"/>
            <w:tcBorders>
              <w:left w:val="nil"/>
              <w:bottom w:val="nil"/>
              <w:right w:val="nil"/>
            </w:tcBorders>
          </w:tcPr>
          <w:p w14:paraId="2777DDB7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urce: Field Survey, 2022</w:t>
            </w:r>
          </w:p>
        </w:tc>
      </w:tr>
    </w:tbl>
    <w:p w14:paraId="0AFF018F" w14:textId="77777777" w:rsidR="00D56EC0" w:rsidRDefault="00D56EC0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78"/>
        <w:gridCol w:w="2915"/>
        <w:gridCol w:w="2873"/>
      </w:tblGrid>
      <w:tr w:rsidR="00D56EC0" w:rsidRPr="00B15B14" w14:paraId="63793FA0" w14:textId="77777777" w:rsidTr="003A42A3">
        <w:tc>
          <w:tcPr>
            <w:tcW w:w="8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BEA52" w14:textId="4861A7B5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A432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Age Distribution of Household Head</w:t>
            </w:r>
          </w:p>
        </w:tc>
      </w:tr>
      <w:tr w:rsidR="00D56EC0" w:rsidRPr="00B15B14" w14:paraId="2D03BB2F" w14:textId="77777777" w:rsidTr="003A42A3">
        <w:tc>
          <w:tcPr>
            <w:tcW w:w="2996" w:type="dxa"/>
            <w:tcBorders>
              <w:left w:val="nil"/>
              <w:bottom w:val="single" w:sz="4" w:space="0" w:color="auto"/>
              <w:right w:val="nil"/>
            </w:tcBorders>
          </w:tcPr>
          <w:p w14:paraId="3D8AD649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14:paraId="124B7D59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pondents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14:paraId="7514761A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 of Total</w:t>
            </w:r>
          </w:p>
        </w:tc>
      </w:tr>
      <w:tr w:rsidR="00D56EC0" w:rsidRPr="00B15B14" w14:paraId="557879EF" w14:textId="77777777" w:rsidTr="003A42A3"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0B7BF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21-30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5BA4D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92AB7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</w:tr>
      <w:tr w:rsidR="00D56EC0" w:rsidRPr="00B15B14" w14:paraId="513310CC" w14:textId="77777777" w:rsidTr="003A42A3"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09EA9C4C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31-4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87AB441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6661CE45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23.67</w:t>
            </w:r>
          </w:p>
        </w:tc>
      </w:tr>
      <w:tr w:rsidR="00D56EC0" w:rsidRPr="00B15B14" w14:paraId="6EB356CF" w14:textId="77777777" w:rsidTr="003A42A3"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F1832E2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41-5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4E64DA99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E22F8E6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D56EC0" w:rsidRPr="00B15B14" w14:paraId="78140D5E" w14:textId="77777777" w:rsidTr="003A42A3"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7116396F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51-6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7CA64970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25C401B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D56EC0" w:rsidRPr="00B15B14" w14:paraId="54A91572" w14:textId="77777777" w:rsidTr="003A42A3"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1CCE1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61 -Above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DA5C9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DE5E4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56EC0" w:rsidRPr="00B15B14" w14:paraId="43CA0B82" w14:textId="77777777" w:rsidTr="003A42A3"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8AA66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E1226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B28D3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D56EC0" w:rsidRPr="00B15B14" w14:paraId="583CC3BB" w14:textId="77777777" w:rsidTr="003A42A3">
        <w:tc>
          <w:tcPr>
            <w:tcW w:w="8990" w:type="dxa"/>
            <w:gridSpan w:val="3"/>
            <w:tcBorders>
              <w:left w:val="nil"/>
              <w:bottom w:val="nil"/>
              <w:right w:val="nil"/>
            </w:tcBorders>
          </w:tcPr>
          <w:p w14:paraId="3928406F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urce: Field Survey, 2022</w:t>
            </w:r>
          </w:p>
        </w:tc>
      </w:tr>
    </w:tbl>
    <w:p w14:paraId="7F860D55" w14:textId="77777777" w:rsidR="00D56EC0" w:rsidRDefault="00D56EC0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06"/>
        <w:gridCol w:w="2904"/>
        <w:gridCol w:w="2856"/>
      </w:tblGrid>
      <w:tr w:rsidR="00D56EC0" w:rsidRPr="00B15B14" w14:paraId="6CEBE124" w14:textId="77777777" w:rsidTr="003A42A3">
        <w:trPr>
          <w:trHeight w:val="360"/>
        </w:trPr>
        <w:tc>
          <w:tcPr>
            <w:tcW w:w="8990" w:type="dxa"/>
            <w:gridSpan w:val="3"/>
            <w:tcBorders>
              <w:top w:val="nil"/>
              <w:left w:val="nil"/>
              <w:right w:val="nil"/>
            </w:tcBorders>
          </w:tcPr>
          <w:p w14:paraId="6410A08B" w14:textId="6E7942AC" w:rsidR="00D56EC0" w:rsidRPr="00635CBA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5C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4: Educational Qualification of Household Head</w:t>
            </w:r>
          </w:p>
        </w:tc>
      </w:tr>
      <w:tr w:rsidR="00D56EC0" w:rsidRPr="00B15B14" w14:paraId="6095F06A" w14:textId="77777777" w:rsidTr="003A42A3">
        <w:tc>
          <w:tcPr>
            <w:tcW w:w="2996" w:type="dxa"/>
            <w:tcBorders>
              <w:left w:val="nil"/>
              <w:bottom w:val="single" w:sz="4" w:space="0" w:color="auto"/>
              <w:right w:val="nil"/>
            </w:tcBorders>
          </w:tcPr>
          <w:p w14:paraId="30290A74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al Qualification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14:paraId="3182DF08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pondents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14:paraId="04B2F60C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 of Total</w:t>
            </w:r>
          </w:p>
        </w:tc>
      </w:tr>
      <w:tr w:rsidR="00D56EC0" w:rsidRPr="00B15B14" w14:paraId="688307CA" w14:textId="77777777" w:rsidTr="003A42A3"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50C57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74CC8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97324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D56EC0" w:rsidRPr="00B15B14" w14:paraId="0B42B8C8" w14:textId="77777777" w:rsidTr="003A42A3"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05CEB6D0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664808A6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7480C642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56EC0" w:rsidRPr="00B15B14" w14:paraId="1A35362A" w14:textId="77777777" w:rsidTr="003A42A3"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19B78C3A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318B500F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488B11C3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56EC0" w:rsidRPr="00B15B14" w14:paraId="456175F7" w14:textId="77777777" w:rsidTr="003A42A3"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066BB850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S.S.C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6D8A7A60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7485A03F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56EC0" w:rsidRPr="00B15B14" w14:paraId="0097C81B" w14:textId="77777777" w:rsidTr="003A42A3"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46F75FEB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H.S.C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B279663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58C1098A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56EC0" w:rsidRPr="00B15B14" w14:paraId="763BF235" w14:textId="77777777" w:rsidTr="003A42A3"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46689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2997" w:type="dxa"/>
            <w:tcBorders>
              <w:top w:val="nil"/>
              <w:left w:val="nil"/>
              <w:right w:val="nil"/>
            </w:tcBorders>
          </w:tcPr>
          <w:p w14:paraId="2A3E6E7D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172C0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56EC0" w:rsidRPr="00B15B14" w14:paraId="3E1D1C80" w14:textId="77777777" w:rsidTr="003A42A3">
        <w:tc>
          <w:tcPr>
            <w:tcW w:w="2996" w:type="dxa"/>
            <w:tcBorders>
              <w:left w:val="nil"/>
              <w:bottom w:val="single" w:sz="4" w:space="0" w:color="auto"/>
              <w:right w:val="nil"/>
            </w:tcBorders>
          </w:tcPr>
          <w:p w14:paraId="74C7DFE0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14:paraId="32E481B2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14:paraId="0350641B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D56EC0" w:rsidRPr="00B15B14" w14:paraId="5E318DBE" w14:textId="77777777" w:rsidTr="003A42A3">
        <w:trPr>
          <w:trHeight w:val="170"/>
        </w:trPr>
        <w:tc>
          <w:tcPr>
            <w:tcW w:w="8990" w:type="dxa"/>
            <w:gridSpan w:val="3"/>
            <w:tcBorders>
              <w:left w:val="nil"/>
              <w:bottom w:val="nil"/>
              <w:right w:val="nil"/>
            </w:tcBorders>
          </w:tcPr>
          <w:p w14:paraId="7DDB3948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urce: Field Survey, 2022</w:t>
            </w:r>
          </w:p>
        </w:tc>
      </w:tr>
    </w:tbl>
    <w:p w14:paraId="2D358392" w14:textId="77777777" w:rsidR="00D56EC0" w:rsidRDefault="00D56EC0"/>
    <w:p w14:paraId="5C2EC2FC" w14:textId="77777777" w:rsidR="00D56EC0" w:rsidRDefault="00D56EC0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884"/>
        <w:gridCol w:w="2913"/>
        <w:gridCol w:w="2869"/>
      </w:tblGrid>
      <w:tr w:rsidR="00D56EC0" w:rsidRPr="00B15B14" w14:paraId="150750AA" w14:textId="77777777" w:rsidTr="003A42A3">
        <w:tc>
          <w:tcPr>
            <w:tcW w:w="8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9FFCD" w14:textId="1DC19B56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A432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Family Size of the Respondents</w:t>
            </w:r>
          </w:p>
        </w:tc>
      </w:tr>
      <w:tr w:rsidR="00D56EC0" w:rsidRPr="00B15B14" w14:paraId="76FD16B1" w14:textId="77777777" w:rsidTr="003A42A3">
        <w:tc>
          <w:tcPr>
            <w:tcW w:w="2996" w:type="dxa"/>
            <w:tcBorders>
              <w:left w:val="nil"/>
              <w:bottom w:val="single" w:sz="4" w:space="0" w:color="auto"/>
              <w:right w:val="nil"/>
            </w:tcBorders>
          </w:tcPr>
          <w:p w14:paraId="54AE4088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Size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14:paraId="3BEE72C7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pondents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14:paraId="45B6202C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 of Total</w:t>
            </w:r>
          </w:p>
        </w:tc>
      </w:tr>
      <w:tr w:rsidR="00D56EC0" w:rsidRPr="00B15B14" w14:paraId="2018D9D6" w14:textId="77777777" w:rsidTr="003A42A3"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C74EA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2 to 4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E3584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7A9C5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56EC0" w:rsidRPr="00B15B14" w14:paraId="3445FB02" w14:textId="77777777" w:rsidTr="003A42A3"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7469B677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5 to 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689D743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4113EBB3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D56EC0" w:rsidRPr="00B15B14" w14:paraId="63AD06EA" w14:textId="77777777" w:rsidTr="003A42A3"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B526A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8 or onwards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5B2C7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86950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56EC0" w:rsidRPr="00B15B14" w14:paraId="00A39289" w14:textId="77777777" w:rsidTr="003A42A3"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F2B93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7AE2D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1ACEB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D56EC0" w:rsidRPr="00B15B14" w14:paraId="1450A883" w14:textId="77777777" w:rsidTr="003A42A3">
        <w:tc>
          <w:tcPr>
            <w:tcW w:w="8990" w:type="dxa"/>
            <w:gridSpan w:val="3"/>
            <w:tcBorders>
              <w:left w:val="nil"/>
              <w:bottom w:val="nil"/>
              <w:right w:val="nil"/>
            </w:tcBorders>
          </w:tcPr>
          <w:p w14:paraId="1E39391C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urce: Field Survey, 2022</w:t>
            </w:r>
          </w:p>
        </w:tc>
      </w:tr>
    </w:tbl>
    <w:p w14:paraId="266923DC" w14:textId="77777777" w:rsidR="00D56EC0" w:rsidRDefault="00D56E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6"/>
        <w:gridCol w:w="2997"/>
        <w:gridCol w:w="2997"/>
      </w:tblGrid>
      <w:tr w:rsidR="00D56EC0" w:rsidRPr="00B15B14" w14:paraId="011658A8" w14:textId="77777777" w:rsidTr="003A42A3">
        <w:tc>
          <w:tcPr>
            <w:tcW w:w="8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4CFD8" w14:textId="0AC40C75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A432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Distribution of Respondents by their amount of own land</w:t>
            </w:r>
          </w:p>
        </w:tc>
      </w:tr>
      <w:tr w:rsidR="00D56EC0" w:rsidRPr="00B15B14" w14:paraId="11750488" w14:textId="77777777" w:rsidTr="003A42A3"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3C793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unt of Land (In Decimal)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C2221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pondents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6151E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 of Total</w:t>
            </w:r>
          </w:p>
        </w:tc>
      </w:tr>
      <w:tr w:rsidR="00D56EC0" w:rsidRPr="00B15B14" w14:paraId="79E86221" w14:textId="77777777" w:rsidTr="003A42A3"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B86B5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0 - 33.33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BBB85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5E17E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D56EC0" w:rsidRPr="00B15B14" w14:paraId="61D662F5" w14:textId="77777777" w:rsidTr="003A42A3"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63099781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33.34 – 66.66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2061219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3DF10194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56EC0" w:rsidRPr="00B15B14" w14:paraId="0E6E3A1E" w14:textId="77777777" w:rsidTr="003A42A3"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789F39D3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66.67 – 99.99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F7A5847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639962C0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6EC0" w:rsidRPr="00B15B14" w14:paraId="1642F7A3" w14:textId="77777777" w:rsidTr="003A42A3"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8469F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00.00 – 133.32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A24AA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D84F8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6EC0" w:rsidRPr="00B15B14" w14:paraId="019E8459" w14:textId="77777777" w:rsidTr="003A42A3"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2DE04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C02F7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A8A76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D56EC0" w:rsidRPr="00B15B14" w14:paraId="18A76DF9" w14:textId="77777777" w:rsidTr="003A42A3">
        <w:tc>
          <w:tcPr>
            <w:tcW w:w="89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7F5A4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urce: Field Survey, 2022</w:t>
            </w:r>
          </w:p>
        </w:tc>
      </w:tr>
    </w:tbl>
    <w:p w14:paraId="1DC04922" w14:textId="77777777" w:rsidR="00D56EC0" w:rsidRDefault="00D56EC0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35"/>
        <w:gridCol w:w="2888"/>
        <w:gridCol w:w="2843"/>
      </w:tblGrid>
      <w:tr w:rsidR="00D56EC0" w:rsidRPr="00B15B14" w14:paraId="4D9E68A6" w14:textId="77777777" w:rsidTr="003A42A3">
        <w:tc>
          <w:tcPr>
            <w:tcW w:w="8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C31C6" w14:textId="695FFCE2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A432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Distribution of Respondent by access to Extension Service</w:t>
            </w:r>
          </w:p>
        </w:tc>
      </w:tr>
      <w:tr w:rsidR="00D56EC0" w:rsidRPr="00B15B14" w14:paraId="77C51C7A" w14:textId="77777777" w:rsidTr="003A42A3">
        <w:tc>
          <w:tcPr>
            <w:tcW w:w="3044" w:type="dxa"/>
            <w:tcBorders>
              <w:left w:val="nil"/>
              <w:bottom w:val="single" w:sz="4" w:space="0" w:color="auto"/>
              <w:right w:val="nil"/>
            </w:tcBorders>
          </w:tcPr>
          <w:p w14:paraId="51217B8D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2973" w:type="dxa"/>
            <w:tcBorders>
              <w:left w:val="nil"/>
              <w:bottom w:val="single" w:sz="4" w:space="0" w:color="auto"/>
              <w:right w:val="nil"/>
            </w:tcBorders>
          </w:tcPr>
          <w:p w14:paraId="0C8DA27F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spondents</w:t>
            </w:r>
          </w:p>
        </w:tc>
        <w:tc>
          <w:tcPr>
            <w:tcW w:w="2973" w:type="dxa"/>
            <w:tcBorders>
              <w:left w:val="nil"/>
              <w:bottom w:val="single" w:sz="4" w:space="0" w:color="auto"/>
              <w:right w:val="nil"/>
            </w:tcBorders>
          </w:tcPr>
          <w:p w14:paraId="309FA68C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 of Total</w:t>
            </w:r>
          </w:p>
        </w:tc>
      </w:tr>
      <w:tr w:rsidR="00D56EC0" w:rsidRPr="00B15B14" w14:paraId="793C3E18" w14:textId="77777777" w:rsidTr="003A42A3"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2696E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39D92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0A024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D56EC0" w:rsidRPr="00B15B14" w14:paraId="687DDDEE" w14:textId="77777777" w:rsidTr="003A42A3">
        <w:trPr>
          <w:trHeight w:val="80"/>
        </w:trPr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727B1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A6646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27560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D56EC0" w:rsidRPr="00B15B14" w14:paraId="6626E2F8" w14:textId="77777777" w:rsidTr="003A42A3">
        <w:tc>
          <w:tcPr>
            <w:tcW w:w="3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7EF9E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0596B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30942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D56EC0" w:rsidRPr="00B15B14" w14:paraId="73934470" w14:textId="77777777" w:rsidTr="003A42A3">
        <w:tc>
          <w:tcPr>
            <w:tcW w:w="89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E348F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5B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urce: Field Survey, 2022</w:t>
            </w:r>
          </w:p>
        </w:tc>
      </w:tr>
    </w:tbl>
    <w:p w14:paraId="32B58EC1" w14:textId="77777777" w:rsidR="00D56EC0" w:rsidRDefault="00D56EC0"/>
    <w:p w14:paraId="01F74387" w14:textId="77777777" w:rsidR="00D56EC0" w:rsidRDefault="00D56EC0"/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2530"/>
        <w:gridCol w:w="2556"/>
        <w:gridCol w:w="2500"/>
      </w:tblGrid>
      <w:tr w:rsidR="00D56EC0" w:rsidRPr="00B15B14" w14:paraId="55900A8B" w14:textId="77777777" w:rsidTr="003A42A3">
        <w:tc>
          <w:tcPr>
            <w:tcW w:w="7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F58D7" w14:textId="2D9A1A9C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  <w:lang w:bidi="bn-IN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32"/>
                <w:lang w:bidi="bn-IN"/>
              </w:rPr>
              <w:t xml:space="preserve">Figure </w:t>
            </w:r>
            <w:r w:rsidR="00A432DB">
              <w:rPr>
                <w:rFonts w:ascii="Times New Roman" w:hAnsi="Times New Roman" w:cs="Times New Roman"/>
                <w:b/>
                <w:bCs/>
                <w:sz w:val="24"/>
                <w:szCs w:val="32"/>
                <w:lang w:bidi="bn-IN"/>
              </w:rPr>
              <w:t>8</w:t>
            </w: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32"/>
                <w:lang w:bidi="bn-IN"/>
              </w:rPr>
              <w:t>: Distribution of Respondents by access to Credit</w:t>
            </w:r>
          </w:p>
        </w:tc>
      </w:tr>
      <w:tr w:rsidR="00D56EC0" w:rsidRPr="00B15B14" w14:paraId="0B338639" w14:textId="77777777" w:rsidTr="003A42A3"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1598E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55501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. of Respondents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AFEF3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(%) of Total</w:t>
            </w:r>
          </w:p>
        </w:tc>
      </w:tr>
      <w:tr w:rsidR="00D56EC0" w:rsidRPr="00B15B14" w14:paraId="4C0E6400" w14:textId="77777777" w:rsidTr="003A42A3"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0F94B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8A21D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sz w:val="24"/>
                <w:szCs w:val="32"/>
              </w:rPr>
              <w:t>154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013A4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sz w:val="24"/>
                <w:szCs w:val="32"/>
              </w:rPr>
              <w:t>51.33</w:t>
            </w:r>
          </w:p>
        </w:tc>
      </w:tr>
      <w:tr w:rsidR="00D56EC0" w:rsidRPr="00B15B14" w14:paraId="298D43CE" w14:textId="77777777" w:rsidTr="003A42A3"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F43A4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2DD25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sz w:val="24"/>
                <w:szCs w:val="32"/>
              </w:rPr>
              <w:t>146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AA3DD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sz w:val="24"/>
                <w:szCs w:val="32"/>
              </w:rPr>
              <w:t>48.67</w:t>
            </w:r>
          </w:p>
        </w:tc>
      </w:tr>
      <w:tr w:rsidR="00D56EC0" w:rsidRPr="00B15B14" w14:paraId="73F5D9AA" w14:textId="77777777" w:rsidTr="003A42A3"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F0C9B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Total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356D2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300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69F30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100</w:t>
            </w:r>
          </w:p>
        </w:tc>
      </w:tr>
      <w:tr w:rsidR="00D56EC0" w:rsidRPr="00B15B14" w14:paraId="1EE5CD27" w14:textId="77777777" w:rsidTr="003A42A3">
        <w:tc>
          <w:tcPr>
            <w:tcW w:w="79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C37CF" w14:textId="77777777" w:rsidR="00D56EC0" w:rsidRPr="00B15B14" w:rsidRDefault="00D56EC0" w:rsidP="003A42A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B15B1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Source: Field Survey, 2022</w:t>
            </w:r>
          </w:p>
        </w:tc>
      </w:tr>
    </w:tbl>
    <w:p w14:paraId="6DF771A2" w14:textId="77777777" w:rsidR="00D56EC0" w:rsidRDefault="00D56EC0"/>
    <w:sectPr w:rsidR="00D56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EC0"/>
    <w:rsid w:val="002708EF"/>
    <w:rsid w:val="002D4D49"/>
    <w:rsid w:val="00397AD6"/>
    <w:rsid w:val="00413CA1"/>
    <w:rsid w:val="00443859"/>
    <w:rsid w:val="004720C6"/>
    <w:rsid w:val="004B5297"/>
    <w:rsid w:val="004C4F6E"/>
    <w:rsid w:val="00517695"/>
    <w:rsid w:val="00790759"/>
    <w:rsid w:val="00852FEA"/>
    <w:rsid w:val="00A432DB"/>
    <w:rsid w:val="00B6377F"/>
    <w:rsid w:val="00CB3BDE"/>
    <w:rsid w:val="00D56EC0"/>
    <w:rsid w:val="00E3604C"/>
    <w:rsid w:val="00E43599"/>
    <w:rsid w:val="00E74738"/>
    <w:rsid w:val="00F4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6D2DC"/>
  <w15:chartTrackingRefBased/>
  <w15:docId w15:val="{4E8C55AA-45C1-4C64-AAC6-22D7A9A84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EC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6EC0"/>
    <w:pPr>
      <w:ind w:left="720"/>
      <w:contextualSpacing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jana Tonny</dc:creator>
  <cp:keywords/>
  <dc:description/>
  <cp:lastModifiedBy>Farjana Tonny</cp:lastModifiedBy>
  <cp:revision>2</cp:revision>
  <dcterms:created xsi:type="dcterms:W3CDTF">2023-10-03T02:55:00Z</dcterms:created>
  <dcterms:modified xsi:type="dcterms:W3CDTF">2023-10-03T03:07:00Z</dcterms:modified>
</cp:coreProperties>
</file>